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TextBody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5061585" cy="27305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0" name=""/>
                        <wps:cNvSpPr/>
                      </wps:nvSpPr>
                      <wps:spPr>
                        <a:xfrm>
                          <a:off x="0" y="0"/>
                          <a:ext cx="5061600" cy="27306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stroked="f" o:allowincell="f" style="position:absolute;margin-left:0pt;margin-top:-215.05pt;width:398.5pt;height:214.95pt;mso-wrap-style:none;v-text-anchor:middle;mso-position-vertical:top">
                <v:fill o:detectmouseclick="t" on="fals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TextBody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Fig. S4. PCR verification of knockout transformants. (A) The primer pair 5-MfOfd1-For and Check-hyg-Rev was used specifically to amplify the homologous fragment with a partial fragment of left flanking region (1748 bp); (B) The primer pair Check-hyg-For and 3-MfOfd1-Rev was used to amplify the homologous fragment with a partial fragment of right flanking region (1046 bp); (C) The primer pair HF and HR was used to amplify the whole Hygromycin resistant gene (1414 bp); (D) The primer pair MfOfd1-C/Z-For and MfOfd1-C/Z-Rev was used to amplify the fragment containing the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MfOfd1 </w:t>
      </w:r>
      <w:r>
        <w:rPr>
          <w:rFonts w:cs="Times New Roman" w:ascii="Times New Roman" w:hAnsi="Times New Roman"/>
          <w:sz w:val="24"/>
          <w:szCs w:val="24"/>
        </w:rPr>
        <w:t>gene (876 bp and 1829 bp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85" w:right="1264" w:gutter="0" w:header="0" w:top="1020" w:footer="0" w:bottom="1117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BodyTextChar">
    <w:name w:val="Body Text Char"/>
    <w:qFormat/>
    <w:rPr>
      <w:rFonts w:ascii="Times New Roman" w:hAnsi="Times New Roman" w:eastAsia="SimSun;宋体" w:cs="Times New Roman"/>
      <w:kern w:val="0"/>
      <w:sz w:val="28"/>
      <w:szCs w:val="28"/>
      <w:lang w:val="zh-CN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420"/>
        <w:tab w:val="left" w:pos="360" w:leader="none"/>
        <w:tab w:val="left" w:pos="600" w:leader="none"/>
      </w:tabs>
      <w:spacing w:lineRule="auto" w:line="300" w:before="90" w:after="90"/>
    </w:pPr>
    <w:rPr>
      <w:rFonts w:ascii="Times New Roman" w:hAnsi="Times New Roman" w:eastAsia="SimSun;宋体" w:cs="Times New Roman"/>
      <w:kern w:val="0"/>
      <w:sz w:val="28"/>
      <w:szCs w:val="28"/>
      <w:lang w:val="zh-CN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4T11:33:00Z</dcterms:created>
  <dc:creator>zhang ming</dc:creator>
  <dc:description/>
  <cp:keywords/>
  <dc:language>en-US</dc:language>
  <cp:lastModifiedBy>Carol Jenner</cp:lastModifiedBy>
  <dcterms:modified xsi:type="dcterms:W3CDTF">2019-10-04T11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8970</vt:lpwstr>
  </property>
</Properties>
</file>